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454B4" w14:textId="6E8B69CB" w:rsidR="007822C5" w:rsidRDefault="007822C5" w:rsidP="0009243C">
      <w:pPr>
        <w:rPr>
          <w:rFonts w:ascii="Times New Roman" w:hAnsi="Times New Roman" w:cs="Times New Roman"/>
          <w:b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 w:eastAsia="zh-CN"/>
        </w:rPr>
        <w:t xml:space="preserve">Table </w:t>
      </w:r>
      <w:r w:rsidR="00051F13">
        <w:rPr>
          <w:rFonts w:ascii="Times New Roman" w:hAnsi="Times New Roman" w:cs="Times New Roman"/>
          <w:b/>
          <w:lang w:val="en-US" w:eastAsia="zh-CN"/>
        </w:rPr>
        <w:t>S3</w:t>
      </w:r>
      <w:r w:rsidR="00082E20">
        <w:rPr>
          <w:rFonts w:ascii="Times New Roman" w:hAnsi="Times New Roman" w:cs="Times New Roman"/>
          <w:b/>
          <w:lang w:val="en-US" w:eastAsia="zh-CN"/>
        </w:rPr>
        <w:t>.</w:t>
      </w:r>
      <w:r w:rsidR="00051F13">
        <w:rPr>
          <w:rFonts w:ascii="Times New Roman" w:hAnsi="Times New Roman" w:cs="Times New Roman"/>
          <w:b/>
          <w:lang w:val="en-US" w:eastAsia="zh-CN"/>
        </w:rPr>
        <w:t xml:space="preserve"> </w:t>
      </w:r>
      <w:r w:rsidRPr="007822C5">
        <w:rPr>
          <w:rFonts w:ascii="Times New Roman" w:hAnsi="Times New Roman" w:cs="Times New Roman"/>
          <w:lang w:val="en-US" w:eastAsia="zh-CN"/>
        </w:rPr>
        <w:t xml:space="preserve">Feed efficiency traits and VFA concentrations </w:t>
      </w:r>
      <w:r w:rsidR="009F6E31">
        <w:rPr>
          <w:rFonts w:ascii="Times New Roman" w:hAnsi="Times New Roman" w:cs="Times New Roman"/>
          <w:lang w:val="en-US" w:eastAsia="zh-CN"/>
        </w:rPr>
        <w:t xml:space="preserve">for this </w:t>
      </w:r>
      <w:r w:rsidRPr="007822C5">
        <w:rPr>
          <w:rFonts w:ascii="Times New Roman" w:hAnsi="Times New Roman" w:cs="Times New Roman"/>
          <w:lang w:val="en-US" w:eastAsia="zh-CN"/>
        </w:rPr>
        <w:t>beef cattle</w:t>
      </w:r>
      <w:r w:rsidR="009F6E31">
        <w:rPr>
          <w:rFonts w:ascii="Times New Roman" w:hAnsi="Times New Roman" w:cs="Times New Roman"/>
          <w:lang w:val="en-US" w:eastAsia="zh-CN"/>
        </w:rPr>
        <w:t xml:space="preserve"> population</w:t>
      </w: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298"/>
        <w:gridCol w:w="2126"/>
        <w:gridCol w:w="1559"/>
      </w:tblGrid>
      <w:tr w:rsidR="0038471D" w:rsidRPr="00001617" w14:paraId="7D7F1449" w14:textId="77777777" w:rsidTr="006B5938"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0412BF19" w14:textId="16E93CE2" w:rsidR="0038471D" w:rsidRPr="00001617" w:rsidRDefault="0038471D" w:rsidP="00EE28C6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Trait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</w:tcPr>
          <w:p w14:paraId="5E39C7EB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787A54" w14:textId="445FC61B" w:rsidR="0038471D" w:rsidRPr="00001617" w:rsidRDefault="0038471D" w:rsidP="0000161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38471D">
              <w:rPr>
                <w:rFonts w:ascii="Times New Roman" w:eastAsia="MS Mincho" w:hAnsi="Times New Roman" w:cs="Times New Roman"/>
                <w:sz w:val="22"/>
                <w:szCs w:val="22"/>
              </w:rPr>
              <w:t>Number of anima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89850D" w14:textId="64834845" w:rsidR="0038471D" w:rsidRPr="00001617" w:rsidRDefault="0038471D" w:rsidP="0000161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mean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± SE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M</w:t>
            </w:r>
          </w:p>
        </w:tc>
      </w:tr>
      <w:tr w:rsidR="0038471D" w:rsidRPr="00001617" w14:paraId="384A24FA" w14:textId="77777777" w:rsidTr="006B5938">
        <w:tc>
          <w:tcPr>
            <w:tcW w:w="3530" w:type="dxa"/>
            <w:tcBorders>
              <w:top w:val="single" w:sz="4" w:space="0" w:color="auto"/>
            </w:tcBorders>
          </w:tcPr>
          <w:p w14:paraId="0F3A1D6C" w14:textId="3A5B0BF0" w:rsidR="0038471D" w:rsidRPr="00001617" w:rsidRDefault="0038471D" w:rsidP="00C744D0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DMI (dry matter intake; kg/day)</w:t>
            </w:r>
          </w:p>
        </w:tc>
        <w:tc>
          <w:tcPr>
            <w:tcW w:w="298" w:type="dxa"/>
            <w:tcBorders>
              <w:top w:val="single" w:sz="4" w:space="0" w:color="auto"/>
            </w:tcBorders>
          </w:tcPr>
          <w:p w14:paraId="43877719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E20570" w14:textId="2A27188A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F0E322" w14:textId="77F9A2A8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9.23 ± 0.06</w:t>
            </w:r>
          </w:p>
        </w:tc>
      </w:tr>
      <w:tr w:rsidR="0038471D" w:rsidRPr="00001617" w14:paraId="1C858328" w14:textId="77777777" w:rsidTr="006B5938">
        <w:tc>
          <w:tcPr>
            <w:tcW w:w="3530" w:type="dxa"/>
          </w:tcPr>
          <w:p w14:paraId="0F795860" w14:textId="2AE82A6E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ADG (average daily gain; kg/day)</w:t>
            </w:r>
          </w:p>
        </w:tc>
        <w:tc>
          <w:tcPr>
            <w:tcW w:w="298" w:type="dxa"/>
          </w:tcPr>
          <w:p w14:paraId="3D400E47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FD0797A" w14:textId="5EB42D30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559" w:type="dxa"/>
          </w:tcPr>
          <w:p w14:paraId="5D70847F" w14:textId="7FF75DA5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1.28 ± 0.02</w:t>
            </w:r>
          </w:p>
        </w:tc>
      </w:tr>
      <w:tr w:rsidR="0038471D" w:rsidRPr="00001617" w14:paraId="4A5CD53A" w14:textId="77777777" w:rsidTr="006B5938">
        <w:tc>
          <w:tcPr>
            <w:tcW w:w="3530" w:type="dxa"/>
          </w:tcPr>
          <w:p w14:paraId="490564CE" w14:textId="1FDEE24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FCR (feed conversion ratio)</w:t>
            </w:r>
          </w:p>
        </w:tc>
        <w:tc>
          <w:tcPr>
            <w:tcW w:w="298" w:type="dxa"/>
          </w:tcPr>
          <w:p w14:paraId="6EF9136A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18339C5" w14:textId="29B4C892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559" w:type="dxa"/>
          </w:tcPr>
          <w:p w14:paraId="646ACEE1" w14:textId="0BD124F3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7.60 ± 0.07</w:t>
            </w:r>
          </w:p>
        </w:tc>
      </w:tr>
      <w:tr w:rsidR="0038471D" w:rsidRPr="00001617" w14:paraId="54700DB6" w14:textId="77777777" w:rsidTr="006B5938">
        <w:trPr>
          <w:trHeight w:val="231"/>
        </w:trPr>
        <w:tc>
          <w:tcPr>
            <w:tcW w:w="3530" w:type="dxa"/>
          </w:tcPr>
          <w:p w14:paraId="666CFA4B" w14:textId="562223ED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RFI (Residual feed intake; kg/day)</w:t>
            </w:r>
          </w:p>
        </w:tc>
        <w:tc>
          <w:tcPr>
            <w:tcW w:w="298" w:type="dxa"/>
          </w:tcPr>
          <w:p w14:paraId="7DCB027B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CFF5CC9" w14:textId="4F89D2C7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559" w:type="dxa"/>
          </w:tcPr>
          <w:p w14:paraId="702B36D2" w14:textId="524C1CF2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0.00 ± 0.02</w:t>
            </w:r>
          </w:p>
        </w:tc>
      </w:tr>
      <w:tr w:rsidR="0038471D" w:rsidRPr="00001617" w14:paraId="78773BDB" w14:textId="77777777" w:rsidTr="006B5938">
        <w:tc>
          <w:tcPr>
            <w:tcW w:w="3530" w:type="dxa"/>
          </w:tcPr>
          <w:p w14:paraId="69CAEF82" w14:textId="66688AAA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proofErr w:type="spellStart"/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RFIf</w:t>
            </w:r>
            <w:proofErr w:type="spellEnd"/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(backfat-adjusted RFI; kg/day)</w:t>
            </w:r>
          </w:p>
        </w:tc>
        <w:tc>
          <w:tcPr>
            <w:tcW w:w="298" w:type="dxa"/>
          </w:tcPr>
          <w:p w14:paraId="295339C0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99502A2" w14:textId="53E573DA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559" w:type="dxa"/>
          </w:tcPr>
          <w:p w14:paraId="78DB4753" w14:textId="7B9761EF" w:rsidR="0038471D" w:rsidRPr="00001617" w:rsidRDefault="0038471D" w:rsidP="00F17BAB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0.00 ± 0.02</w:t>
            </w:r>
          </w:p>
        </w:tc>
      </w:tr>
      <w:tr w:rsidR="0038471D" w:rsidRPr="00001617" w14:paraId="4FAF3C7F" w14:textId="77777777" w:rsidTr="006B5938">
        <w:tc>
          <w:tcPr>
            <w:tcW w:w="3530" w:type="dxa"/>
          </w:tcPr>
          <w:p w14:paraId="53B33D54" w14:textId="75668C00" w:rsidR="0038471D" w:rsidRPr="00001617" w:rsidRDefault="0038471D" w:rsidP="00EE28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Total </w:t>
            </w:r>
            <w:r w:rsidR="008C1AD0" w:rsidRPr="008C1A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volatile fatty acids</w:t>
            </w:r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M</w:t>
            </w:r>
            <w:proofErr w:type="spellEnd"/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98" w:type="dxa"/>
          </w:tcPr>
          <w:p w14:paraId="1E44972F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7A4BBEF" w14:textId="6FE85181" w:rsidR="0038471D" w:rsidRPr="00001617" w:rsidRDefault="00E13B74" w:rsidP="00CA1389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4868AD7B" w14:textId="59607DB2" w:rsidR="0038471D" w:rsidRPr="00001617" w:rsidRDefault="003C1CF8" w:rsidP="00CA1389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0</w:t>
            </w:r>
            <w:r w:rsidR="0038471D"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</w:t>
            </w:r>
            <w:r w:rsidR="0038471D"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8 ± 0.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0</w:t>
            </w:r>
          </w:p>
        </w:tc>
      </w:tr>
      <w:tr w:rsidR="0038471D" w:rsidRPr="00001617" w14:paraId="7251CDE2" w14:textId="77777777" w:rsidTr="006B5938">
        <w:tc>
          <w:tcPr>
            <w:tcW w:w="3530" w:type="dxa"/>
          </w:tcPr>
          <w:p w14:paraId="10B0B95E" w14:textId="235BC860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Acetate (%)</w:t>
            </w:r>
          </w:p>
        </w:tc>
        <w:tc>
          <w:tcPr>
            <w:tcW w:w="298" w:type="dxa"/>
          </w:tcPr>
          <w:p w14:paraId="66C40DD5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A1C6D91" w14:textId="30A628A9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0A53978C" w14:textId="65C2EB9B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62.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05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± 0.25</w:t>
            </w:r>
          </w:p>
        </w:tc>
      </w:tr>
      <w:tr w:rsidR="0038471D" w:rsidRPr="00001617" w14:paraId="2C07C06A" w14:textId="77777777" w:rsidTr="006B5938">
        <w:tc>
          <w:tcPr>
            <w:tcW w:w="3530" w:type="dxa"/>
          </w:tcPr>
          <w:p w14:paraId="4754573B" w14:textId="38ADC031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Propionate (%)</w:t>
            </w:r>
          </w:p>
        </w:tc>
        <w:tc>
          <w:tcPr>
            <w:tcW w:w="298" w:type="dxa"/>
          </w:tcPr>
          <w:p w14:paraId="09A33D4A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BABED83" w14:textId="1CC64E5F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567304F7" w14:textId="76A653D7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23.4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4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± 0.2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5</w:t>
            </w:r>
          </w:p>
        </w:tc>
      </w:tr>
      <w:tr w:rsidR="0038471D" w:rsidRPr="00001617" w14:paraId="3BDB44E2" w14:textId="77777777" w:rsidTr="006B5938">
        <w:tc>
          <w:tcPr>
            <w:tcW w:w="3530" w:type="dxa"/>
          </w:tcPr>
          <w:p w14:paraId="406D7C0C" w14:textId="71CD0BCD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Butyrate (%)</w:t>
            </w:r>
          </w:p>
        </w:tc>
        <w:tc>
          <w:tcPr>
            <w:tcW w:w="298" w:type="dxa"/>
          </w:tcPr>
          <w:p w14:paraId="433CB485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E4B295F" w14:textId="5DB4DA48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0AE63C32" w14:textId="12CB15E8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9.9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3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± 0.1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1</w:t>
            </w:r>
          </w:p>
        </w:tc>
      </w:tr>
      <w:tr w:rsidR="0038471D" w:rsidRPr="00001617" w14:paraId="018CB23C" w14:textId="77777777" w:rsidTr="006B5938">
        <w:tc>
          <w:tcPr>
            <w:tcW w:w="3530" w:type="dxa"/>
          </w:tcPr>
          <w:p w14:paraId="65EE63C5" w14:textId="675B5AD5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proofErr w:type="spellStart"/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Isobutyrate</w:t>
            </w:r>
            <w:proofErr w:type="spellEnd"/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98" w:type="dxa"/>
          </w:tcPr>
          <w:p w14:paraId="05767C53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8240A5A" w14:textId="4EB5A5E8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2D8C2404" w14:textId="647F065D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1.09 ± 0.01</w:t>
            </w:r>
          </w:p>
        </w:tc>
      </w:tr>
      <w:tr w:rsidR="0038471D" w:rsidRPr="00001617" w14:paraId="2C9F3E73" w14:textId="77777777" w:rsidTr="006B5938">
        <w:tc>
          <w:tcPr>
            <w:tcW w:w="3530" w:type="dxa"/>
          </w:tcPr>
          <w:p w14:paraId="0D9E6278" w14:textId="5F96FBEF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C744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Valerate</w:t>
            </w:r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98" w:type="dxa"/>
          </w:tcPr>
          <w:p w14:paraId="103451B1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906822A" w14:textId="3C6B33ED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422EA5D7" w14:textId="14142C77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1.1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3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± 0.02</w:t>
            </w:r>
          </w:p>
        </w:tc>
      </w:tr>
      <w:tr w:rsidR="0038471D" w:rsidRPr="00001617" w14:paraId="3DD105AB" w14:textId="77777777" w:rsidTr="006B5938">
        <w:tc>
          <w:tcPr>
            <w:tcW w:w="3530" w:type="dxa"/>
          </w:tcPr>
          <w:p w14:paraId="742B9B04" w14:textId="01AA60C0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C744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sovalerate</w:t>
            </w:r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98" w:type="dxa"/>
          </w:tcPr>
          <w:p w14:paraId="47E6CF1B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B652A92" w14:textId="217E40BA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</w:tcPr>
          <w:p w14:paraId="7CA412F3" w14:textId="64FA9A22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2.05 ± 0.0</w:t>
            </w:r>
            <w:r w:rsidR="003C1CF8">
              <w:rPr>
                <w:rFonts w:ascii="Times New Roman" w:eastAsia="MS Mincho" w:hAnsi="Times New Roman" w:cs="Times New Roman"/>
                <w:sz w:val="22"/>
                <w:szCs w:val="22"/>
              </w:rPr>
              <w:t>4</w:t>
            </w:r>
          </w:p>
        </w:tc>
      </w:tr>
      <w:tr w:rsidR="0038471D" w:rsidRPr="00001617" w14:paraId="68269CAE" w14:textId="77777777" w:rsidTr="006B5938">
        <w:tc>
          <w:tcPr>
            <w:tcW w:w="3530" w:type="dxa"/>
            <w:tcBorders>
              <w:bottom w:val="single" w:sz="4" w:space="0" w:color="auto"/>
            </w:tcBorders>
          </w:tcPr>
          <w:p w14:paraId="16D3572D" w14:textId="56DC0D99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7602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aproate</w:t>
            </w:r>
            <w:r w:rsidRPr="00001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98" w:type="dxa"/>
            <w:tcBorders>
              <w:bottom w:val="single" w:sz="4" w:space="0" w:color="auto"/>
            </w:tcBorders>
          </w:tcPr>
          <w:p w14:paraId="44C41BF5" w14:textId="77777777" w:rsidR="0038471D" w:rsidRPr="00001617" w:rsidRDefault="0038471D" w:rsidP="00EE28C6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8EBDD7B" w14:textId="19F98729" w:rsidR="0038471D" w:rsidRPr="00001617" w:rsidRDefault="00E13B74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717234" w14:textId="231F0ABE" w:rsidR="0038471D" w:rsidRPr="00001617" w:rsidRDefault="0038471D" w:rsidP="00EE063D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001617">
              <w:rPr>
                <w:rFonts w:ascii="Times New Roman" w:eastAsia="MS Mincho" w:hAnsi="Times New Roman" w:cs="Times New Roman"/>
                <w:sz w:val="22"/>
                <w:szCs w:val="22"/>
              </w:rPr>
              <w:t>0.32 ± 0.01</w:t>
            </w:r>
          </w:p>
        </w:tc>
      </w:tr>
    </w:tbl>
    <w:p w14:paraId="72207D03" w14:textId="45268021" w:rsidR="00741112" w:rsidRPr="000569FE" w:rsidRDefault="00F76A4A" w:rsidP="006B5938">
      <w:pPr>
        <w:jc w:val="both"/>
        <w:rPr>
          <w:rFonts w:ascii="Times New Roman" w:eastAsia="SimSun" w:hAnsi="Times New Roman" w:cs="Times New Roman"/>
          <w:b/>
          <w:szCs w:val="22"/>
        </w:rPr>
      </w:pP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begin"/>
      </w:r>
      <w:r w:rsidRPr="00B367ED">
        <w:rPr>
          <w:rFonts w:ascii="Times New Roman" w:eastAsia="SimSun" w:hAnsi="Times New Roman" w:cs="Times New Roman"/>
          <w:b/>
          <w:szCs w:val="22"/>
        </w:rPr>
        <w:instrText xml:space="preserve"> ADDIN EN.REFLIST </w:instrText>
      </w: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end"/>
      </w:r>
    </w:p>
    <w:sectPr w:rsidR="00741112" w:rsidRPr="000569FE" w:rsidSect="0040093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0383"/>
    <w:multiLevelType w:val="multilevel"/>
    <w:tmpl w:val="0409001D"/>
    <w:styleLink w:val="Yuanyao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wvtffvdp59ie0e2p5vrr6rdv52zret595&quot;&gt;My EndNote Library&lt;record-ids&gt;&lt;item&gt;30&lt;/item&gt;&lt;/record-ids&gt;&lt;/item&gt;&lt;/Libraries&gt;"/>
  </w:docVars>
  <w:rsids>
    <w:rsidRoot w:val="00E214E1"/>
    <w:rsid w:val="00001617"/>
    <w:rsid w:val="00002015"/>
    <w:rsid w:val="00012580"/>
    <w:rsid w:val="00026428"/>
    <w:rsid w:val="000412F1"/>
    <w:rsid w:val="000452F6"/>
    <w:rsid w:val="00051F13"/>
    <w:rsid w:val="00053E0A"/>
    <w:rsid w:val="000569FE"/>
    <w:rsid w:val="00082E20"/>
    <w:rsid w:val="0009243C"/>
    <w:rsid w:val="000948CA"/>
    <w:rsid w:val="000E17EE"/>
    <w:rsid w:val="000E5D4F"/>
    <w:rsid w:val="000F5985"/>
    <w:rsid w:val="001109F6"/>
    <w:rsid w:val="00186F20"/>
    <w:rsid w:val="001907A5"/>
    <w:rsid w:val="001A0DAE"/>
    <w:rsid w:val="001A305C"/>
    <w:rsid w:val="001A3A32"/>
    <w:rsid w:val="001A6857"/>
    <w:rsid w:val="001C3D9F"/>
    <w:rsid w:val="001C6EAE"/>
    <w:rsid w:val="001E36EE"/>
    <w:rsid w:val="001F4B3F"/>
    <w:rsid w:val="00211B64"/>
    <w:rsid w:val="002242B5"/>
    <w:rsid w:val="00241E36"/>
    <w:rsid w:val="002517F0"/>
    <w:rsid w:val="0025504B"/>
    <w:rsid w:val="00255E08"/>
    <w:rsid w:val="00294886"/>
    <w:rsid w:val="002A3ADF"/>
    <w:rsid w:val="002D2080"/>
    <w:rsid w:val="002F58DB"/>
    <w:rsid w:val="003071D2"/>
    <w:rsid w:val="00325010"/>
    <w:rsid w:val="00345015"/>
    <w:rsid w:val="00360E58"/>
    <w:rsid w:val="0038471D"/>
    <w:rsid w:val="003A56FC"/>
    <w:rsid w:val="003C1CF8"/>
    <w:rsid w:val="003D1720"/>
    <w:rsid w:val="003D63DF"/>
    <w:rsid w:val="003E1782"/>
    <w:rsid w:val="003F5B25"/>
    <w:rsid w:val="0040093C"/>
    <w:rsid w:val="0040703F"/>
    <w:rsid w:val="00412C75"/>
    <w:rsid w:val="004176DC"/>
    <w:rsid w:val="00443FC1"/>
    <w:rsid w:val="00445701"/>
    <w:rsid w:val="00450825"/>
    <w:rsid w:val="00463F19"/>
    <w:rsid w:val="00465F96"/>
    <w:rsid w:val="00472AF2"/>
    <w:rsid w:val="004B22B5"/>
    <w:rsid w:val="004D0AEB"/>
    <w:rsid w:val="004D6BE3"/>
    <w:rsid w:val="004E09E3"/>
    <w:rsid w:val="00500A37"/>
    <w:rsid w:val="00504AFC"/>
    <w:rsid w:val="00514E2B"/>
    <w:rsid w:val="005525C9"/>
    <w:rsid w:val="00587A74"/>
    <w:rsid w:val="005A3753"/>
    <w:rsid w:val="005A6D46"/>
    <w:rsid w:val="005D3326"/>
    <w:rsid w:val="005E125D"/>
    <w:rsid w:val="005F29AB"/>
    <w:rsid w:val="005F3E5D"/>
    <w:rsid w:val="005F41AC"/>
    <w:rsid w:val="00602DC0"/>
    <w:rsid w:val="00610761"/>
    <w:rsid w:val="00632453"/>
    <w:rsid w:val="0066365A"/>
    <w:rsid w:val="006A5864"/>
    <w:rsid w:val="006B5938"/>
    <w:rsid w:val="006C7983"/>
    <w:rsid w:val="006E72F1"/>
    <w:rsid w:val="006F6500"/>
    <w:rsid w:val="007165AC"/>
    <w:rsid w:val="0072129A"/>
    <w:rsid w:val="00726824"/>
    <w:rsid w:val="007377C9"/>
    <w:rsid w:val="00741112"/>
    <w:rsid w:val="00753EE4"/>
    <w:rsid w:val="00760210"/>
    <w:rsid w:val="007822C5"/>
    <w:rsid w:val="0079350C"/>
    <w:rsid w:val="007A3D31"/>
    <w:rsid w:val="007A63F3"/>
    <w:rsid w:val="007B5943"/>
    <w:rsid w:val="007C5C51"/>
    <w:rsid w:val="007E27AD"/>
    <w:rsid w:val="007F0B5A"/>
    <w:rsid w:val="008048F8"/>
    <w:rsid w:val="00827C32"/>
    <w:rsid w:val="00833155"/>
    <w:rsid w:val="008716BA"/>
    <w:rsid w:val="0087602F"/>
    <w:rsid w:val="008817A1"/>
    <w:rsid w:val="008B5199"/>
    <w:rsid w:val="008C1AD0"/>
    <w:rsid w:val="008E21EE"/>
    <w:rsid w:val="008E55F3"/>
    <w:rsid w:val="008F3DE6"/>
    <w:rsid w:val="009028CA"/>
    <w:rsid w:val="00914291"/>
    <w:rsid w:val="00917865"/>
    <w:rsid w:val="009238E7"/>
    <w:rsid w:val="009413FA"/>
    <w:rsid w:val="0095237A"/>
    <w:rsid w:val="00986679"/>
    <w:rsid w:val="0098796C"/>
    <w:rsid w:val="0099451D"/>
    <w:rsid w:val="009D1758"/>
    <w:rsid w:val="009F6E31"/>
    <w:rsid w:val="00A02EE8"/>
    <w:rsid w:val="00A06C23"/>
    <w:rsid w:val="00A353B7"/>
    <w:rsid w:val="00A47F74"/>
    <w:rsid w:val="00A66262"/>
    <w:rsid w:val="00A664F8"/>
    <w:rsid w:val="00A976CC"/>
    <w:rsid w:val="00AA7926"/>
    <w:rsid w:val="00AC46AA"/>
    <w:rsid w:val="00AC57DB"/>
    <w:rsid w:val="00AF0D35"/>
    <w:rsid w:val="00B06DDB"/>
    <w:rsid w:val="00B07F38"/>
    <w:rsid w:val="00B33904"/>
    <w:rsid w:val="00B367ED"/>
    <w:rsid w:val="00B418FD"/>
    <w:rsid w:val="00B61542"/>
    <w:rsid w:val="00B6222E"/>
    <w:rsid w:val="00B65B38"/>
    <w:rsid w:val="00B72D2A"/>
    <w:rsid w:val="00B77782"/>
    <w:rsid w:val="00BB2D26"/>
    <w:rsid w:val="00BB6369"/>
    <w:rsid w:val="00BE74B8"/>
    <w:rsid w:val="00C00CA1"/>
    <w:rsid w:val="00C11E88"/>
    <w:rsid w:val="00C56F1A"/>
    <w:rsid w:val="00C744D0"/>
    <w:rsid w:val="00C91A21"/>
    <w:rsid w:val="00CA1389"/>
    <w:rsid w:val="00CA2A4D"/>
    <w:rsid w:val="00CB3D81"/>
    <w:rsid w:val="00CE7726"/>
    <w:rsid w:val="00D27534"/>
    <w:rsid w:val="00D36824"/>
    <w:rsid w:val="00D526A1"/>
    <w:rsid w:val="00D723AB"/>
    <w:rsid w:val="00D918AD"/>
    <w:rsid w:val="00D97A3C"/>
    <w:rsid w:val="00DC09D4"/>
    <w:rsid w:val="00DE2C6C"/>
    <w:rsid w:val="00DF79A7"/>
    <w:rsid w:val="00E00E53"/>
    <w:rsid w:val="00E13B74"/>
    <w:rsid w:val="00E214E1"/>
    <w:rsid w:val="00E377F7"/>
    <w:rsid w:val="00E5093E"/>
    <w:rsid w:val="00E56201"/>
    <w:rsid w:val="00E6190C"/>
    <w:rsid w:val="00E768F5"/>
    <w:rsid w:val="00EA4A34"/>
    <w:rsid w:val="00EA74B4"/>
    <w:rsid w:val="00EB10ED"/>
    <w:rsid w:val="00EC0F9D"/>
    <w:rsid w:val="00ED1F87"/>
    <w:rsid w:val="00ED736A"/>
    <w:rsid w:val="00EE063D"/>
    <w:rsid w:val="00EE1E41"/>
    <w:rsid w:val="00EE35A1"/>
    <w:rsid w:val="00EE4813"/>
    <w:rsid w:val="00EF3F6E"/>
    <w:rsid w:val="00EF5E46"/>
    <w:rsid w:val="00F17BAB"/>
    <w:rsid w:val="00F22979"/>
    <w:rsid w:val="00F23DE9"/>
    <w:rsid w:val="00F25A36"/>
    <w:rsid w:val="00F35389"/>
    <w:rsid w:val="00F51209"/>
    <w:rsid w:val="00F57AF9"/>
    <w:rsid w:val="00F6341F"/>
    <w:rsid w:val="00F76A4A"/>
    <w:rsid w:val="00F9205B"/>
    <w:rsid w:val="00F96C86"/>
    <w:rsid w:val="00FB7A4B"/>
    <w:rsid w:val="00FD0E72"/>
    <w:rsid w:val="00FD18A3"/>
    <w:rsid w:val="00FD6141"/>
    <w:rsid w:val="00FE17F4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8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Yuanyaothesis">
    <w:name w:val="Yuanyao_thesis"/>
    <w:uiPriority w:val="99"/>
    <w:rsid w:val="00A353B7"/>
    <w:pPr>
      <w:numPr>
        <w:numId w:val="1"/>
      </w:numPr>
    </w:pPr>
  </w:style>
  <w:style w:type="paragraph" w:customStyle="1" w:styleId="figuretitle">
    <w:name w:val="figure_title"/>
    <w:basedOn w:val="Normal"/>
    <w:qFormat/>
    <w:rsid w:val="008B5199"/>
    <w:pPr>
      <w:widowControl w:val="0"/>
      <w:jc w:val="both"/>
    </w:pPr>
    <w:rPr>
      <w:rFonts w:ascii="Times New Roman" w:hAnsi="Times New Roman" w:cs="Times New Roman"/>
      <w:kern w:val="2"/>
      <w:lang w:val="en-US" w:eastAsia="zh-CN"/>
    </w:rPr>
  </w:style>
  <w:style w:type="paragraph" w:customStyle="1" w:styleId="tabletitle">
    <w:name w:val="table_title"/>
    <w:basedOn w:val="TableofFigures"/>
    <w:qFormat/>
    <w:rsid w:val="008B5199"/>
    <w:pPr>
      <w:widowControl w:val="0"/>
      <w:tabs>
        <w:tab w:val="right" w:leader="dot" w:pos="8636"/>
      </w:tabs>
      <w:ind w:left="420" w:hanging="420"/>
      <w:jc w:val="both"/>
    </w:pPr>
    <w:rPr>
      <w:rFonts w:ascii="Times New Roman" w:hAnsi="Times New Roman" w:cs="Times New Roman"/>
      <w:kern w:val="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B5199"/>
  </w:style>
  <w:style w:type="paragraph" w:customStyle="1" w:styleId="EndNoteBibliographyTitle">
    <w:name w:val="EndNote Bibliography Title"/>
    <w:basedOn w:val="Normal"/>
    <w:rsid w:val="00F76A4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6A4A"/>
    <w:pPr>
      <w:jc w:val="both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9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822C5"/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52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6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ONG LI</dc:creator>
  <cp:keywords/>
  <dc:description/>
  <cp:lastModifiedBy>FUYONG LI</cp:lastModifiedBy>
  <cp:revision>12</cp:revision>
  <dcterms:created xsi:type="dcterms:W3CDTF">2018-12-09T18:32:00Z</dcterms:created>
  <dcterms:modified xsi:type="dcterms:W3CDTF">2019-04-16T02:52:00Z</dcterms:modified>
</cp:coreProperties>
</file>